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17"/>
        <w:gridCol w:w="884"/>
        <w:gridCol w:w="1140"/>
        <w:gridCol w:w="746"/>
        <w:gridCol w:w="1515"/>
        <w:gridCol w:w="3668"/>
        <w:gridCol w:w="496"/>
        <w:gridCol w:w="670"/>
        <w:gridCol w:w="523"/>
        <w:gridCol w:w="3152"/>
        <w:gridCol w:w="1297"/>
        <w:gridCol w:w="883"/>
        <w:gridCol w:w="767"/>
        <w:gridCol w:w="767"/>
        <w:gridCol w:w="567"/>
        <w:gridCol w:w="850"/>
        <w:gridCol w:w="533"/>
        <w:gridCol w:w="523"/>
        <w:gridCol w:w="1025"/>
        <w:gridCol w:w="1346"/>
        <w:gridCol w:w="1548"/>
        <w:gridCol w:w="1805"/>
        <w:gridCol w:w="922"/>
        <w:gridCol w:w="1498"/>
        <w:gridCol w:w="1829"/>
        <w:gridCol w:w="867"/>
      </w:tblGrid>
      <w:tr w:rsidR="00DC0BE5" w:rsidRPr="004B5C60" w14:paraId="78357568" w14:textId="77777777" w:rsidTr="00DC0BE5">
        <w:trPr>
          <w:trHeight w:val="285"/>
        </w:trPr>
        <w:tc>
          <w:tcPr>
            <w:tcW w:w="5000" w:type="pct"/>
            <w:gridSpan w:val="2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4683A7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plementary table1: Clinical features and GAA mutations of 34 patients</w:t>
            </w:r>
          </w:p>
        </w:tc>
      </w:tr>
      <w:tr w:rsidR="00265180" w:rsidRPr="004B5C60" w14:paraId="659A648C" w14:textId="77777777" w:rsidTr="00DC0BE5">
        <w:trPr>
          <w:trHeight w:val="293"/>
        </w:trPr>
        <w:tc>
          <w:tcPr>
            <w:tcW w:w="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0B8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C72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1B3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O/</w:t>
            </w: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D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y)</w:t>
            </w:r>
          </w:p>
        </w:tc>
        <w:tc>
          <w:tcPr>
            <w:tcW w:w="1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734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D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y)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5F6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S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FE5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D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  <w:proofErr w:type="spellEnd"/>
            <w:r w:rsidRPr="004B5C60">
              <w:rPr>
                <w:rFonts w:ascii="等线" w:eastAsia="等线" w:hAnsi="等线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B50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NF</w:t>
            </w:r>
            <w:r w:rsidRPr="004B5C6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FB2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CD</w:t>
            </w:r>
            <w:r w:rsidRPr="004B5C6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DBA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F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C49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sdiagnosis</w:t>
            </w:r>
          </w:p>
        </w:tc>
        <w:tc>
          <w:tcPr>
            <w:tcW w:w="2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534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K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  <w:proofErr w:type="spellEnd"/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 (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rmal limit U/L)</w:t>
            </w:r>
          </w:p>
        </w:tc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D21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VC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j</w:t>
            </w:r>
            <w:proofErr w:type="spell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7E0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G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7DB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RI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2DD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V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8DE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Biopsy </w:t>
            </w: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e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FB3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C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proofErr w:type="spellEnd"/>
          </w:p>
        </w:tc>
        <w:tc>
          <w:tcPr>
            <w:tcW w:w="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59D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p</w:t>
            </w:r>
            <w:proofErr w:type="spellEnd"/>
          </w:p>
        </w:tc>
        <w:tc>
          <w:tcPr>
            <w:tcW w:w="1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B10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-up disabil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DDA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BS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q</w:t>
            </w:r>
            <w:proofErr w:type="spellEnd"/>
          </w:p>
        </w:tc>
        <w:tc>
          <w:tcPr>
            <w:tcW w:w="70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9C3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tion 1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69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0BE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tion 2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k</w:t>
            </w:r>
          </w:p>
        </w:tc>
      </w:tr>
      <w:tr w:rsidR="00265180" w:rsidRPr="004B5C60" w14:paraId="50B9BE53" w14:textId="77777777" w:rsidTr="00DC0BE5">
        <w:trPr>
          <w:trHeight w:val="293"/>
        </w:trPr>
        <w:tc>
          <w:tcPr>
            <w:tcW w:w="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4192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081C3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EFC44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0A228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9B01F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7C11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53BF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3895F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9EA30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03C3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F1EE3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DC82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2C3C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5DECD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329D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FB090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6426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FC57F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5BC0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9A9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pmol·punch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l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2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B2B0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0152.5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FABA1" w14:textId="77777777" w:rsidR="00DC0BE5" w:rsidRPr="004B5C60" w:rsidRDefault="00000000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hyperlink r:id="rId6" w:tooltip="https://www.ncbi.nlm.nih.gov/protein/119393891" w:history="1">
              <w:r w:rsidR="00DC0BE5" w:rsidRPr="004B5C60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</w:rPr>
                <w:t>NP_000143.2</w:t>
              </w:r>
            </w:hyperlink>
          </w:p>
        </w:tc>
        <w:tc>
          <w:tcPr>
            <w:tcW w:w="1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E7F66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c</w:t>
            </w:r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E4F97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0152.5</w:t>
            </w:r>
          </w:p>
        </w:tc>
        <w:tc>
          <w:tcPr>
            <w:tcW w:w="3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42B2C7" w14:textId="77777777" w:rsidR="00DC0BE5" w:rsidRPr="004B5C60" w:rsidRDefault="00000000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hyperlink r:id="rId7" w:tooltip="https://www.ncbi.nlm.nih.gov/protein/119393891" w:history="1">
              <w:r w:rsidR="00DC0BE5" w:rsidRPr="004B5C60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</w:rPr>
                <w:t>NP_000143.2</w:t>
              </w:r>
            </w:hyperlink>
          </w:p>
        </w:tc>
        <w:tc>
          <w:tcPr>
            <w:tcW w:w="1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D15BC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c</w:t>
            </w:r>
          </w:p>
        </w:tc>
      </w:tr>
      <w:tr w:rsidR="00265180" w:rsidRPr="004B5C60" w14:paraId="495D0E9F" w14:textId="77777777" w:rsidTr="00DC0BE5">
        <w:trPr>
          <w:trHeight w:val="293"/>
        </w:trPr>
        <w:tc>
          <w:tcPr>
            <w:tcW w:w="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74D60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F978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26722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5000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093C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18BD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F19C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2DD8B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9D83D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8596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94C6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3C22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DB3C7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6A172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C8F8B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AE86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31B27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58428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B5F7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B0D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D7929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DC4D5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4D5EE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FC7ED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5BF57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A4A31" w14:textId="77777777" w:rsidR="00DC0BE5" w:rsidRPr="004B5C60" w:rsidRDefault="00DC0BE5" w:rsidP="00057E9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5180" w:rsidRPr="004B5C60" w14:paraId="145BB6E4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B4E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55F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C03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/1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F5D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111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E8E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edic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240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5A1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C7E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B9B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scular dystroph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8DF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4(13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643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648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9BE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D99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0B7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AD3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1BA2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F63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3FD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2813" w14:textId="08B395F4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800</w:t>
            </w:r>
            <w:r w:rsid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_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23de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477A" w14:textId="61F5F739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 p.S601</w:t>
            </w:r>
            <w:r w:rsid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_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608del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06B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437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634C&gt;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13D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5L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9A6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1</w:t>
            </w:r>
          </w:p>
        </w:tc>
      </w:tr>
      <w:tr w:rsidR="00265180" w:rsidRPr="004B5C60" w14:paraId="69B956E1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0F4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4D4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E27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/2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5C9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447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C45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ergency department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935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861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E225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6B5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scular dystrophy, pneumonia,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213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3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9D7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A21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685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258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4D3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28C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CA7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DB6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D40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0EC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222A&gt;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846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5L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F4A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A21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14G&gt;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F40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8X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EE4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587F2C18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EE1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1DC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259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/1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6C0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B9B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2FF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heumat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0C9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CC4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883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A56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iral hepatiti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6C1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02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77B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7A6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CA9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8CD2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343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F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4F3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A2E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4AA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638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10F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634C&gt;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25F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5L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DBE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54E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822C&gt;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052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8X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1CC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3</w:t>
            </w:r>
          </w:p>
        </w:tc>
      </w:tr>
      <w:tr w:rsidR="00265180" w:rsidRPr="004B5C60" w14:paraId="6AD9E633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8AF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A49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B2B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/3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D93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F34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Lumbosacral </w:t>
            </w: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in(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W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60E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aedics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7EC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61F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29B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F0A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spinal curvature disorders, FSHD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25D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1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9E4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5A4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9C9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AF7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FA1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409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9AA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C7A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836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DA5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796C&gt;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25F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6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11B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F1B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286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2F8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458A8639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124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59C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15C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/2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7D3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500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C46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6F7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105A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1F6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13B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strictive cardiomyopath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A7D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0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410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.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F79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499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36D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C22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F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292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DF6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BC7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29D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798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634C&gt;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8C2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5L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8DC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14C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431del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48C7" w14:textId="7BD18F68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L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1</w:t>
            </w:r>
            <w:r w:rsid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s*3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A10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7</w:t>
            </w:r>
          </w:p>
        </w:tc>
      </w:tr>
      <w:tr w:rsidR="00265180" w:rsidRPr="004B5C60" w14:paraId="656A8AC5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1C2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45F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6AF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/2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D21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29E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6F1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Gastroente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6A6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8E0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D83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88A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patitis, myocarditis,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496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55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CD4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073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73B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3B6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A4E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EF0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3AE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909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3D8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53F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396del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D29F" w14:textId="56564651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V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6Ffs</w:t>
            </w:r>
            <w:r w:rsidR="00BD1F0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*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031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6CD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F02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308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21ADE5C9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937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054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9F2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/2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837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8C9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FEA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ergency Department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5A6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678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63A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DD4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ositis, progressive muscular dystrophy,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E40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31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F9E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A59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011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1B7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4F9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1A6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5EC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845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C07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439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E87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1E1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B5B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725G&gt;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F0A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V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9M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D3B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9</w:t>
            </w:r>
          </w:p>
        </w:tc>
      </w:tr>
      <w:tr w:rsidR="00265180" w:rsidRPr="004B5C60" w14:paraId="2810CF0F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079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09B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CE9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/4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C03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87A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D56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heumat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D83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AE7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E812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B00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ositi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3DA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4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4D0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.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372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B30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ED0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F4B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3CD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A8DA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805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99C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067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447G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F26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G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3R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4E9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475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1B8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60D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2841934E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44F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D13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8BB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/2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D54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CAD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BA9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edic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5C8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EA6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79A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FE5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mb-girdle muscle syndrom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6D8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6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FCC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3A8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17C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91A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65E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106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362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58B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C57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382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7G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380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B0F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DB5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5A3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B4C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4CC97387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D17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33B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2A8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/3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739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DC3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CKemia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0A7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7BA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618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756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9F8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asymptomatic </w:t>
            </w: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CKemia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A15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0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4F0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2B5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744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B36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90A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1CA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FF2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FFE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B86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460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-32-13T&gt;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132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VS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7C0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ron 1B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457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662G&gt;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15C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E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88X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8A2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9</w:t>
            </w:r>
          </w:p>
        </w:tc>
      </w:tr>
      <w:tr w:rsidR="00265180" w:rsidRPr="004B5C60" w14:paraId="343D60A1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EF1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1DA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EF5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/2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4AE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1EA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yspne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655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ergency Department, 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28B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4B2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DA0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331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450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5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526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990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4F9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C20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312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72C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FCB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4DC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6A3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80A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105G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308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2H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C5E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8D6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105G&gt;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610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2H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CF2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5</w:t>
            </w:r>
          </w:p>
        </w:tc>
      </w:tr>
      <w:tr w:rsidR="00265180" w:rsidRPr="004B5C60" w14:paraId="71AA5184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DE0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73D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417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kern w:val="0"/>
                <w:sz w:val="18"/>
                <w:szCs w:val="18"/>
              </w:rPr>
              <w:t>20.7/2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792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925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yspne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932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Emergency </w:t>
            </w: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partment,  Gastroenterology</w:t>
            </w:r>
            <w:proofErr w:type="gram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621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FB65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593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434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ronic colitis,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53D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9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DAD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100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663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E9B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62A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8C7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C61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F735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957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5DE2" w14:textId="5E0722AB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320-1322de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5961" w14:textId="46D46A84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M439del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B38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50D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9D4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579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1ECEAD61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1E3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78D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1E9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/3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113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ADA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690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sychiatry, emergency department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4CC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EF5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F15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858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pression,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78D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9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A00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0BA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0C5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429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5E9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8265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2C7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A26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584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911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935C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D04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D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5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4B7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46D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1AD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870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3126A43F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29C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3C7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8F6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/1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564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F4C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1EC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AF4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071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B2D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499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D02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91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8D3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168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24A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A13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A6C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EEE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B5AA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242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E85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B74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935C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54C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D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5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C27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175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E1A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136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13197851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DD7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797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B6C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/3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91C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AD5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pinal </w:t>
            </w: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igidity(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W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2DA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Gastroenterology, respiratory </w:t>
            </w: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ici</w:t>
            </w:r>
            <w:proofErr w:type="spell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,caedimatology</w:t>
            </w:r>
            <w:proofErr w:type="spellEnd"/>
            <w:proofErr w:type="gram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8FA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AD4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3C1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9E3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genital muscular dystroph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5A6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2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102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BA8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70A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018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59E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C01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0FE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3F4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544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ADD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-32-13T&gt;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C61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VS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FD4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ron 1B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911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307T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439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 C103R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FE5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2</w:t>
            </w:r>
          </w:p>
        </w:tc>
      </w:tr>
      <w:tr w:rsidR="00265180" w:rsidRPr="004B5C60" w14:paraId="4E60330E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7DD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6BD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7B7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/3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367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34B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473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EB8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FB0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0D7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961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kylosing spinal syndrom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3CC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7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85D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B07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0FF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FE4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90C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4D6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49B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690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843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E99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c.1320-1322de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A41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M440del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D6B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5A0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FB9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8E0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7BB37DAC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91F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014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07D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/1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565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41B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A64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DBD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755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66F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3CF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7F0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85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874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ED0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2D2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4F2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C19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AF8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964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FF4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676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F84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815_2816de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2438" w14:textId="4DDA34C1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V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39Lfs*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639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88B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BD6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3D8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7BE095A7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30D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62D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E22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/2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30D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4C5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F54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aedics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789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090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12E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E45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spinal curvature disorder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BA1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47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FD9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398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D7E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62A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A74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D7C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0C1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BE0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8BF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E9C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8AE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B96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A8A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727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7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86C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7FFFEBBE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1B9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FCF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87D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/2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237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565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ED5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aedics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1DF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7F5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360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890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steoarthritis, MG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D35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9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E18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32D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0F5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0B7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C68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89D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60D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9F6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173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BED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562A&gt;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2A9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E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1V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306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02A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173C</w:t>
            </w:r>
            <w:r w:rsidRPr="004B5C60">
              <w:rPr>
                <w:rFonts w:ascii="等线" w:eastAsia="等线" w:hAnsi="等线" w:cs="Arial" w:hint="eastAsia"/>
                <w:color w:val="000000"/>
                <w:kern w:val="0"/>
                <w:sz w:val="18"/>
                <w:szCs w:val="18"/>
              </w:rPr>
              <w:t>＞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C5D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5T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B42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5</w:t>
            </w:r>
          </w:p>
        </w:tc>
      </w:tr>
      <w:tr w:rsidR="00265180" w:rsidRPr="004B5C60" w14:paraId="4E67C4EC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E55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044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470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/1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6BF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060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261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aedics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26C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860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215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EBC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steria, muscular dystroph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79A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9(20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CA4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.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814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1E5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F8B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BA7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E27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CAB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C65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CF9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1D6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7G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368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129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CE6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 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163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284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57330BC5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7F5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95F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BD9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kern w:val="0"/>
                <w:sz w:val="18"/>
                <w:szCs w:val="18"/>
              </w:rPr>
              <w:t>39/4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A2B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340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DF8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aedics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A50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972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7155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810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spinal curvature disorders, </w:t>
            </w: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lymyelitis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B76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9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6CF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205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7C1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A4A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FDB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A41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75C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2DB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1BE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014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97A&gt;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AA0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Y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6C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E48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C16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879_1881de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4219" w14:textId="09A7557C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S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7de</w:t>
            </w:r>
            <w:r w:rsid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884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3</w:t>
            </w:r>
          </w:p>
        </w:tc>
      </w:tr>
      <w:tr w:rsidR="00265180" w:rsidRPr="004B5C60" w14:paraId="6F1EC887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67B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FD6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BEF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/3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2CC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8B5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23B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D38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C66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32C2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386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ripheral neuropath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D86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1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D37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.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533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873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930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7C2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299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C49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CD0A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DFF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A65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928G&gt;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973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G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3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447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40E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7G&gt;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B64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X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E1B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3394C4DA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DE1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62A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B19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/1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199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C22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CKemia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206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8E7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777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F81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0E0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asymptomatic </w:t>
            </w:r>
            <w:proofErr w:type="spell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cKemia</w:t>
            </w:r>
            <w:proofErr w:type="spell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muscular dystroph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F8A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59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53D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.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413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592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725A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A9F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E05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5C6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993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AD5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BEF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935C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C89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D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5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584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1BD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F47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FA0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1098B90E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A9E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BA1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EC0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/3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97D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0DA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D2F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spiratory medicine, emergency department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9EB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501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16AA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33E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pulmonary tuberculosis, intestinal </w:t>
            </w:r>
            <w:proofErr w:type="spellStart"/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berculosis,pneumonia</w:t>
            </w:r>
            <w:proofErr w:type="spellEnd"/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DF7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C67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0B0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294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FD1A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C1C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1E4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15F5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5BC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B4C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AA1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925G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D04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G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9R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56E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ECF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FFB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F13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20D38EAC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FB1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8E1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845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/2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D20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0B6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174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F23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7E3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504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A74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scular dystroph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654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6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D1A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C09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A25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B74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20E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84DA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82E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8EE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D3A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BB4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316T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9E8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M439K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BE6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ED4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316T&gt;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91C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M439K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78B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8</w:t>
            </w:r>
          </w:p>
        </w:tc>
      </w:tr>
      <w:tr w:rsidR="00265180" w:rsidRPr="004B5C60" w14:paraId="5560E29A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2AE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F37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9BC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.5/3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442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012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yspne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1A7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ergency department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5D9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2FB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7DF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113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eumonia,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7CC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8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3D5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9C1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AB2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6CC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1E8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142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363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C77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465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928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953T&gt;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43B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M318K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1C5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230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953T&gt;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BE6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M318K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313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5</w:t>
            </w:r>
          </w:p>
        </w:tc>
      </w:tr>
      <w:tr w:rsidR="00265180" w:rsidRPr="004B5C60" w14:paraId="069F5570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07F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3B6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E27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/2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168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C39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48D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edic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948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E82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674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C49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ositi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E4D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92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3D0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2A1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6C5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A05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056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E0D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90E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06F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883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B46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546G&gt;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522C" w14:textId="7854A981" w:rsidR="00DC0BE5" w:rsidRPr="004B5C60" w:rsidRDefault="00DF43E9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highlight w:val="yellow"/>
              </w:rPr>
              <w:t>p.[</w:t>
            </w:r>
            <w:proofErr w:type="gramEnd"/>
            <w:r w:rsidRP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highlight w:val="yellow"/>
              </w:rPr>
              <w:t>=,0, Ile183Valfs*67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520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D00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669A&gt;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347A" w14:textId="25E918BC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</w:t>
            </w:r>
            <w:r w:rsid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7p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F72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2</w:t>
            </w:r>
          </w:p>
        </w:tc>
      </w:tr>
      <w:tr w:rsidR="00265180" w:rsidRPr="004B5C60" w14:paraId="4F85B6E5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663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B64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C19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.5/2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C5F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0FA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yspne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AC9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rdiology, emergency department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140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838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696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67B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ulmonary arterial </w:t>
            </w: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ypertension ,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70C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2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77D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.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2C6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039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B7F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4F7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B445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705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A49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207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8F7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8E4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805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FAF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800-1G&gt;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1896" w14:textId="5B301D22" w:rsidR="00DC0BE5" w:rsidRPr="004B5C60" w:rsidRDefault="00A00793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0079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highlight w:val="yellow"/>
              </w:rPr>
              <w:t>?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2A4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tron19</w:t>
            </w:r>
          </w:p>
        </w:tc>
      </w:tr>
      <w:tr w:rsidR="00265180" w:rsidRPr="004B5C60" w14:paraId="3BBC41CA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50C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A7B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331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/4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76F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9C2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7E1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stroenterology, Psychiatry, emergency department, respiratory medicin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46D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E54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439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CD6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stritis, depression,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92B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1(180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07D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888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2B1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C90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C3B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1E9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8242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246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31C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49A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971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E85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ED6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9742" w14:textId="33C405E9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</w:t>
            </w:r>
            <w:r w:rsid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BA4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0C25F830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BB1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8A5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364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/4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BDA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49B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yspne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262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edics</w:t>
            </w:r>
            <w:r w:rsidRPr="004B5C60">
              <w:rPr>
                <w:rFonts w:ascii="宋体" w:eastAsia="宋体" w:hAnsi="宋体" w:cs="Arial" w:hint="eastAsia"/>
                <w:color w:val="000000"/>
                <w:kern w:val="0"/>
                <w:sz w:val="18"/>
                <w:szCs w:val="18"/>
              </w:rPr>
              <w:t>，</w:t>
            </w: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spiratory medicin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777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133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C54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196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spinal curvature disorders, respiratory fail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621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8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2ED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66B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487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4DC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8C2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EC5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8B7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E66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7C1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8E0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E4C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X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B91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C18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A41F" w14:textId="28571BEA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</w:t>
            </w:r>
            <w:r w:rsid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7C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F17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</w:tr>
      <w:tr w:rsidR="00265180" w:rsidRPr="004B5C60" w14:paraId="3E42E42E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056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401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A03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/5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631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0BE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addling gai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B63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2AC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FDF8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0AD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4AE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ositi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11E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1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952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.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930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19F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D94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C23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01F5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EF44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E6B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9F6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94A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568C&gt;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600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R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0G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BD3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054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082C&gt;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2DA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1L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A76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7</w:t>
            </w:r>
          </w:p>
        </w:tc>
      </w:tr>
      <w:tr w:rsidR="00265180" w:rsidRPr="004B5C60" w14:paraId="3996C2C8" w14:textId="77777777" w:rsidTr="00DC0BE5">
        <w:trPr>
          <w:trHeight w:val="293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7BA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647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240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/1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624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3FE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342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ergency department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38C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0381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38F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320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D9C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9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F5A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9DEB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3E8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7C92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9C5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C0DE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DEA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F2D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59C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DC73" w14:textId="56312B8A" w:rsidR="00DC0BE5" w:rsidRPr="00FD661A" w:rsidRDefault="00DC0BE5" w:rsidP="00057E9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D661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411_1414del</w:t>
            </w:r>
            <w:r w:rsid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;</w:t>
            </w:r>
          </w:p>
          <w:p w14:paraId="0983FFD1" w14:textId="068E1AC7" w:rsidR="00265180" w:rsidRDefault="00265180" w:rsidP="00057E9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[</w:t>
            </w:r>
            <w:r w:rsidRP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75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&gt;</w:t>
            </w:r>
            <w:proofErr w:type="gramStart"/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;</w:t>
            </w:r>
            <w:r w:rsidRP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</w:t>
            </w:r>
            <w:proofErr w:type="gramEnd"/>
            <w:r w:rsidRP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</w:t>
            </w:r>
          </w:p>
          <w:p w14:paraId="461FD2C3" w14:textId="7FDAC395" w:rsidR="00DC0BE5" w:rsidRPr="004B5C60" w:rsidRDefault="00265180" w:rsidP="00057E92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&gt;T]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A984" w14:textId="77777777" w:rsidR="00265180" w:rsidRDefault="00DC0BE5" w:rsidP="00057E92">
            <w:pPr>
              <w:widowControl/>
              <w:jc w:val="center"/>
            </w:pPr>
            <w:proofErr w:type="gramStart"/>
            <w:r w:rsidRPr="00FD661A">
              <w:rPr>
                <w:rFonts w:ascii="Arial" w:hAnsi="Arial" w:cs="Arial"/>
                <w:kern w:val="0"/>
                <w:sz w:val="18"/>
                <w:szCs w:val="18"/>
              </w:rPr>
              <w:t>p.</w:t>
            </w:r>
            <w:r w:rsidR="00265180">
              <w:rPr>
                <w:rFonts w:ascii="Arial" w:hAnsi="Arial" w:cs="Arial"/>
                <w:kern w:val="0"/>
                <w:sz w:val="18"/>
                <w:szCs w:val="18"/>
              </w:rPr>
              <w:t>E</w:t>
            </w:r>
            <w:proofErr w:type="gramEnd"/>
            <w:r w:rsidRPr="00FD661A">
              <w:rPr>
                <w:rFonts w:ascii="Arial" w:hAnsi="Arial" w:cs="Arial"/>
                <w:kern w:val="0"/>
                <w:sz w:val="18"/>
                <w:szCs w:val="18"/>
              </w:rPr>
              <w:t>471fs;</w:t>
            </w:r>
            <w:r w:rsidR="00265180">
              <w:t xml:space="preserve"> </w:t>
            </w:r>
          </w:p>
          <w:p w14:paraId="622EC8A9" w14:textId="14A5EA49" w:rsidR="00DC0BE5" w:rsidRPr="004B5C60" w:rsidRDefault="00265180" w:rsidP="00057E92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gramStart"/>
            <w:r w:rsidRPr="00265180">
              <w:rPr>
                <w:rFonts w:ascii="Arial" w:hAnsi="Arial" w:cs="Arial"/>
                <w:kern w:val="0"/>
                <w:sz w:val="18"/>
                <w:szCs w:val="18"/>
              </w:rPr>
              <w:t>p.[</w:t>
            </w:r>
            <w:proofErr w:type="gramEnd"/>
            <w:r>
              <w:rPr>
                <w:rFonts w:ascii="Arial" w:hAnsi="Arial" w:cs="Arial"/>
                <w:kern w:val="0"/>
                <w:sz w:val="18"/>
                <w:szCs w:val="18"/>
              </w:rPr>
              <w:t>S</w:t>
            </w:r>
            <w:r w:rsidRPr="00265180">
              <w:rPr>
                <w:rFonts w:ascii="Arial" w:hAnsi="Arial" w:cs="Arial"/>
                <w:kern w:val="0"/>
                <w:sz w:val="18"/>
                <w:szCs w:val="18"/>
              </w:rPr>
              <w:t>251L; S254L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E51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9; exon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950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444C&gt;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F5CD" w14:textId="53C76EE8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2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B0D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0</w:t>
            </w:r>
          </w:p>
        </w:tc>
      </w:tr>
      <w:tr w:rsidR="00265180" w:rsidRPr="004B5C60" w14:paraId="0CBC12CD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3F9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0C0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3A6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/1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0F3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27E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16C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urolog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760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BFD0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5D2A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DC7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ositi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852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56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BF4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.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AA5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764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A35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0BC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F283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47AF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D1F9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2FA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C64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2238G&gt;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6202" w14:textId="4F20212E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</w:t>
            </w:r>
            <w:r w:rsidR="00DF43E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6C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E1F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52A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082C&gt;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46F4" w14:textId="20504BC4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P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1L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00D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7</w:t>
            </w:r>
          </w:p>
        </w:tc>
      </w:tr>
      <w:tr w:rsidR="00265180" w:rsidRPr="004B5C60" w14:paraId="0C08E21A" w14:textId="77777777" w:rsidTr="00DC0BE5">
        <w:trPr>
          <w:trHeight w:val="299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074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3F1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9C6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/2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402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355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GMW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7A8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respiratory medicine, Chinese traditional medicine, </w:t>
            </w:r>
            <w:proofErr w:type="spellStart"/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thopaedics,Gastroenterology</w:t>
            </w:r>
            <w:proofErr w:type="spellEnd"/>
            <w:proofErr w:type="gram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A06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345B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7607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C4C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14A0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8(174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294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,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32A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054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DE0C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36FF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96C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F8DD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－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E736" w14:textId="77777777" w:rsidR="00DC0BE5" w:rsidRPr="004B5C60" w:rsidRDefault="00DC0BE5" w:rsidP="00057E9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＋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F3E9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FDB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1798C&gt;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07D84" w14:textId="010682DD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</w:t>
            </w:r>
            <w:r w:rsidR="00DF43E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0C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015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BB3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.521A&gt;G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032F" w14:textId="2904480E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.</w:t>
            </w:r>
            <w:r w:rsidR="0026518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</w:t>
            </w:r>
            <w:proofErr w:type="gramEnd"/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4G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0E3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on2</w:t>
            </w:r>
          </w:p>
        </w:tc>
      </w:tr>
      <w:tr w:rsidR="00265180" w:rsidRPr="004B5C60" w14:paraId="74856351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ABCD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Abbreviations:</w:t>
            </w:r>
          </w:p>
        </w:tc>
        <w:tc>
          <w:tcPr>
            <w:tcW w:w="2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C5B2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F890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56F2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6950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1560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F29E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8312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240E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F0BF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AA0D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8651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FCA3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4BF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0E1C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17AB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F09C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15968696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01AD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a. F, Female; M: Male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D2F5F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547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7092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0D6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52B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A4C1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14B45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50A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3EE2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935A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0694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8323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F2CC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757D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4680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93B7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52C953BE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D753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b. AAO/AAD: Age at onset/Age at diagnosis;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25E49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F17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7E92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6577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9807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2C6B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D5A5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ED6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BB0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4DC9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8FA3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32BD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D55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E0A4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C759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7E04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24A8F352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7645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c. DD: Differential Diagnosis;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BEB2B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89A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3B3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556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A8717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776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F34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4A9F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A20A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3AD6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9F95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9F13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CB6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1544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A10E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5747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2BAD6B01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50EF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d. IS: Initial Symptom; LGMW: Limb-girdle muscle weakness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C8084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41C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AEBC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73FA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F64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0C37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879D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069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89E2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5EA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7C72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6EF6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92B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7530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6BE7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8956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07A0A689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D922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e. RD: Referral Department;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CCA0B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FAF8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D731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4F56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7C9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AB1B5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0221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925E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CCE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8960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AD5C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7976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794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30C5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D433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922C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06955EEF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95AF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f. NF: Neurological Findings;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83217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67C31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237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5B63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3AAC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390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01C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3F7C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7575C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19B3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A11F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70BD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E7F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8C55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42B1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4169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331A8BA6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A368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g. SCD: Spinal Curvature Disorders;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4A98B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90E63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9E472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DEC9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1EF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00B6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2DD6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2516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63B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223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6D0E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C855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E02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FC94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8D63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DDB7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09FDC82E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34CD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lastRenderedPageBreak/>
              <w:t>h. RF: Respiratory Failure;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2599C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BE4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15A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ED7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2972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DDF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3428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CD691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04D1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B6CF1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028A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12953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09AE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1859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FAC0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91A8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119D64D5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40A2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proofErr w:type="spellStart"/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i</w:t>
            </w:r>
            <w:proofErr w:type="spellEnd"/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. CK: Creatine Kinase;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8255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DDDE7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DDC1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123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F29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A1C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9AF0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8811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DCE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44765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9243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EBA07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866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B817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3DAB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B7F1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1E11FDB0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EF68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j. FVC: Forced Vital Capacity;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A532E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E2D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A88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FD8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980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288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99BE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FD7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33B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3D4D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2DA0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80DB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2754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B967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6FE0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947B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70AC7627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1BF6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k. EMG: Electromyography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69BB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C2213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3DF3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F552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568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1701B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68756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CBA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C991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A011C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95BF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27C8D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27F5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A9DC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3E2E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3BB6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52E32D6E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A97C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l. MRI: Magnetic Resonance Imaging;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BC281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9B23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8A7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207F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726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72FD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4059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6E5D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4D17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444B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E263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CD472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E326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D217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996B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6847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7A29085F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B34B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 xml:space="preserve">m. RV: Respiratory </w:t>
            </w:r>
            <w:proofErr w:type="spellStart"/>
            <w:proofErr w:type="gramStart"/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Volume;NA</w:t>
            </w:r>
            <w:proofErr w:type="spellEnd"/>
            <w:proofErr w:type="gramEnd"/>
            <w:r w:rsidRPr="004B5C60"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  <w:t>: Not Available or Not Applicable; ND: Not Done or Not Determined</w:t>
            </w: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3863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F66B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A598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CCFB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CA39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6245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2D47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E767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0172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4BD4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D11E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E4238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1B6A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6669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86C2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BEA8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33BDDD9D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2072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079AD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A78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E366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3957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1F7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0B21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2A91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E72E2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2E86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7D67E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9DE0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18F31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4B5C6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052B" w14:textId="77777777" w:rsidR="00DC0BE5" w:rsidRPr="004B5C60" w:rsidRDefault="00DC0BE5" w:rsidP="00057E9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2F92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AB91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7DA4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180" w:rsidRPr="004B5C60" w14:paraId="53FA17D1" w14:textId="77777777" w:rsidTr="00DC0BE5">
        <w:trPr>
          <w:trHeight w:val="278"/>
        </w:trPr>
        <w:tc>
          <w:tcPr>
            <w:tcW w:w="218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8C21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B9B65" w14:textId="77777777" w:rsidR="00DC0BE5" w:rsidRPr="004B5C60" w:rsidRDefault="00DC0BE5" w:rsidP="00057E92">
            <w:pPr>
              <w:widowControl/>
              <w:jc w:val="left"/>
              <w:rPr>
                <w:rFonts w:ascii="Verdana" w:eastAsia="等线" w:hAnsi="Verdana" w:cs="宋体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1728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2C7A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52115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F786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A1CD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124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53C8F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2E50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A9059" w14:textId="77777777" w:rsidR="00DC0BE5" w:rsidRPr="004B5C60" w:rsidRDefault="00DC0BE5" w:rsidP="00057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85A4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C037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DD70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FB43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108E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01E9" w14:textId="77777777" w:rsidR="00DC0BE5" w:rsidRPr="004B5C60" w:rsidRDefault="00DC0BE5" w:rsidP="00057E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C709467" w14:textId="77777777" w:rsidR="00DC0BE5" w:rsidRPr="004B5C60" w:rsidRDefault="00DC0BE5" w:rsidP="00DC0BE5"/>
    <w:p w14:paraId="77A188D2" w14:textId="77777777" w:rsidR="00C16015" w:rsidRPr="00DC0BE5" w:rsidRDefault="00C16015" w:rsidP="00DC0BE5"/>
    <w:sectPr w:rsidR="00C16015" w:rsidRPr="00DC0BE5" w:rsidSect="004B5C60">
      <w:pgSz w:w="31678" w:h="11907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DA647" w14:textId="77777777" w:rsidR="00AD1944" w:rsidRDefault="00AD1944" w:rsidP="00DC0BE5">
      <w:r>
        <w:separator/>
      </w:r>
    </w:p>
  </w:endnote>
  <w:endnote w:type="continuationSeparator" w:id="0">
    <w:p w14:paraId="711FBDBB" w14:textId="77777777" w:rsidR="00AD1944" w:rsidRDefault="00AD1944" w:rsidP="00DC0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A0519" w14:textId="77777777" w:rsidR="00AD1944" w:rsidRDefault="00AD1944" w:rsidP="00DC0BE5">
      <w:r>
        <w:separator/>
      </w:r>
    </w:p>
  </w:footnote>
  <w:footnote w:type="continuationSeparator" w:id="0">
    <w:p w14:paraId="288405B9" w14:textId="77777777" w:rsidR="00AD1944" w:rsidRDefault="00AD1944" w:rsidP="00DC0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8B"/>
    <w:rsid w:val="00265180"/>
    <w:rsid w:val="004B5C60"/>
    <w:rsid w:val="006B34E3"/>
    <w:rsid w:val="00A00793"/>
    <w:rsid w:val="00A4098B"/>
    <w:rsid w:val="00AD1944"/>
    <w:rsid w:val="00BD1F0A"/>
    <w:rsid w:val="00C16015"/>
    <w:rsid w:val="00DC0BE5"/>
    <w:rsid w:val="00DF43E9"/>
    <w:rsid w:val="00FD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86B2D"/>
  <w15:chartTrackingRefBased/>
  <w15:docId w15:val="{0965DD60-4145-4EDC-8C9C-103A2B98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4098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4098B"/>
    <w:rPr>
      <w:color w:val="800080"/>
      <w:u w:val="single"/>
    </w:rPr>
  </w:style>
  <w:style w:type="paragraph" w:customStyle="1" w:styleId="msonormal0">
    <w:name w:val="msonormal"/>
    <w:basedOn w:val="a"/>
    <w:rsid w:val="00A409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4098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font6">
    <w:name w:val="font6"/>
    <w:basedOn w:val="a"/>
    <w:rsid w:val="00A4098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A4098B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color w:val="000000"/>
      <w:kern w:val="0"/>
      <w:sz w:val="17"/>
      <w:szCs w:val="17"/>
    </w:rPr>
  </w:style>
  <w:style w:type="paragraph" w:customStyle="1" w:styleId="font8">
    <w:name w:val="font8"/>
    <w:basedOn w:val="a"/>
    <w:rsid w:val="00A4098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A4098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A4098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A409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12">
    <w:name w:val="font12"/>
    <w:basedOn w:val="a"/>
    <w:rsid w:val="00A4098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409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4098B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A4098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A4098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A4098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A4098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A409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A4098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A4098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1"/>
    </w:rPr>
  </w:style>
  <w:style w:type="paragraph" w:customStyle="1" w:styleId="xl74">
    <w:name w:val="xl74"/>
    <w:basedOn w:val="a"/>
    <w:rsid w:val="00A4098B"/>
    <w:pPr>
      <w:widowControl/>
      <w:spacing w:before="100" w:beforeAutospacing="1" w:after="100" w:afterAutospacing="1"/>
    </w:pPr>
    <w:rPr>
      <w:rFonts w:ascii="Verdana" w:eastAsia="宋体" w:hAnsi="Verdana" w:cs="宋体"/>
      <w:kern w:val="0"/>
      <w:sz w:val="17"/>
      <w:szCs w:val="17"/>
    </w:rPr>
  </w:style>
  <w:style w:type="paragraph" w:customStyle="1" w:styleId="xl75">
    <w:name w:val="xl75"/>
    <w:basedOn w:val="a"/>
    <w:rsid w:val="00A4098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A4098B"/>
    <w:pPr>
      <w:widowControl/>
      <w:pBdr>
        <w:top w:val="single" w:sz="12" w:space="0" w:color="auto"/>
      </w:pBdr>
      <w:spacing w:before="100" w:beforeAutospacing="1" w:after="100" w:afterAutospacing="1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A4098B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A4098B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A4098B"/>
    <w:pPr>
      <w:widowControl/>
      <w:spacing w:before="100" w:beforeAutospacing="1" w:after="100" w:afterAutospacing="1"/>
      <w:jc w:val="center"/>
    </w:pPr>
    <w:rPr>
      <w:rFonts w:ascii="Arial Unicode MS" w:eastAsia="宋体" w:hAnsi="Arial Unicode MS" w:cs="宋体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A4098B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A4098B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B5C6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C0B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C0BE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C0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C0B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11939389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11939389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3</Pages>
  <Words>1048</Words>
  <Characters>5976</Characters>
  <Application>Microsoft Office Word</Application>
  <DocSecurity>0</DocSecurity>
  <Lines>49</Lines>
  <Paragraphs>14</Paragraphs>
  <ScaleCrop>false</ScaleCrop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搏晨 祝</dc:creator>
  <cp:keywords/>
  <dc:description/>
  <cp:lastModifiedBy>搏晨 祝</cp:lastModifiedBy>
  <cp:revision>3</cp:revision>
  <dcterms:created xsi:type="dcterms:W3CDTF">2023-11-15T03:21:00Z</dcterms:created>
  <dcterms:modified xsi:type="dcterms:W3CDTF">2023-11-15T12:34:00Z</dcterms:modified>
</cp:coreProperties>
</file>